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0813C" w14:textId="4A2072B4" w:rsidR="003422D2" w:rsidRDefault="003422D2" w:rsidP="003422D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9C52B8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>. Gene d</w:t>
      </w:r>
      <w:r w:rsidR="0016740A">
        <w:rPr>
          <w:rFonts w:ascii="Times New Roman" w:hAnsi="Times New Roman" w:cs="Times New Roman"/>
          <w:b/>
        </w:rPr>
        <w:t>escription summary for Figure S2</w:t>
      </w:r>
    </w:p>
    <w:p w14:paraId="6C3AAB91" w14:textId="77777777" w:rsidR="003422D2" w:rsidRDefault="003422D2" w:rsidP="003422D2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6520" w:type="dxa"/>
        <w:tblInd w:w="93" w:type="dxa"/>
        <w:tblLook w:val="04A0" w:firstRow="1" w:lastRow="0" w:firstColumn="1" w:lastColumn="0" w:noHBand="0" w:noVBand="1"/>
      </w:tblPr>
      <w:tblGrid>
        <w:gridCol w:w="2436"/>
        <w:gridCol w:w="4084"/>
      </w:tblGrid>
      <w:tr w:rsidR="0016740A" w:rsidRPr="00056DAE" w14:paraId="47BC121F" w14:textId="77777777" w:rsidTr="0016740A">
        <w:trPr>
          <w:trHeight w:val="315"/>
        </w:trPr>
        <w:tc>
          <w:tcPr>
            <w:tcW w:w="24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D28A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2/TC ID</w:t>
            </w:r>
          </w:p>
        </w:tc>
        <w:tc>
          <w:tcPr>
            <w:tcW w:w="40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AB28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Description</w:t>
            </w:r>
          </w:p>
        </w:tc>
      </w:tr>
      <w:tr w:rsidR="0016740A" w:rsidRPr="00056DAE" w14:paraId="06D420D9" w14:textId="77777777" w:rsidTr="0016740A">
        <w:trPr>
          <w:trHeight w:val="315"/>
        </w:trPr>
        <w:tc>
          <w:tcPr>
            <w:tcW w:w="24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FB04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28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0516</w:t>
            </w:r>
          </w:p>
        </w:tc>
        <w:tc>
          <w:tcPr>
            <w:tcW w:w="40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946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pathogenesis related protein 5</w:t>
            </w:r>
          </w:p>
        </w:tc>
      </w:tr>
      <w:tr w:rsidR="0016740A" w:rsidRPr="00056DAE" w14:paraId="427657AA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D2F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28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0520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98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Spätzle</w:t>
            </w:r>
          </w:p>
        </w:tc>
      </w:tr>
      <w:tr w:rsidR="0016740A" w:rsidRPr="00056DAE" w14:paraId="209FABC9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EEB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46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3708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F4F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type lectin</w:t>
            </w:r>
          </w:p>
        </w:tc>
      </w:tr>
      <w:tr w:rsidR="0016740A" w:rsidRPr="00056DAE" w14:paraId="3844BA76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0CF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20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4538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5758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variable lymphocyte receptor </w:t>
            </w:r>
          </w:p>
        </w:tc>
      </w:tr>
      <w:tr w:rsidR="0016740A" w:rsidRPr="00056DAE" w14:paraId="5409B63E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257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20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454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50C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variable lymphocyte receptor </w:t>
            </w:r>
          </w:p>
        </w:tc>
      </w:tr>
      <w:tr w:rsidR="0016740A" w:rsidRPr="00056DAE" w14:paraId="76673D18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4656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21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5375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149B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hexamerin (Hex4)</w:t>
            </w:r>
          </w:p>
        </w:tc>
      </w:tr>
      <w:tr w:rsidR="0016740A" w:rsidRPr="00056DAE" w14:paraId="2BC76B17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A29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18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5550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7E42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phospholipase A2B</w:t>
            </w:r>
          </w:p>
        </w:tc>
      </w:tr>
      <w:tr w:rsidR="0016740A" w:rsidRPr="00056DAE" w14:paraId="40F1B3C5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2547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15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5750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D90D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serine peptidase inhibitor 18</w:t>
            </w:r>
          </w:p>
        </w:tc>
      </w:tr>
      <w:tr w:rsidR="0016740A" w:rsidRPr="00056DAE" w14:paraId="6C3E04AF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6390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18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6607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3A5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serine peptidase inhibitor 25</w:t>
            </w:r>
          </w:p>
        </w:tc>
      </w:tr>
      <w:tr w:rsidR="0016740A" w:rsidRPr="00056DAE" w14:paraId="5B38F495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93E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95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8674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C9BC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Csp18</w:t>
            </w:r>
          </w:p>
        </w:tc>
      </w:tr>
      <w:tr w:rsidR="0016740A" w:rsidRPr="00056DAE" w14:paraId="201C7E41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D651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95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08682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A143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p10</w:t>
            </w:r>
          </w:p>
        </w:tc>
      </w:tr>
      <w:tr w:rsidR="0016740A" w:rsidRPr="00056DAE" w14:paraId="633AA02C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4135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49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035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4D92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ozyme</w:t>
            </w:r>
          </w:p>
        </w:tc>
      </w:tr>
      <w:tr w:rsidR="0016740A" w:rsidRPr="00056DAE" w14:paraId="34ECAB7D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A0CC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71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0419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A772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type lectin</w:t>
            </w:r>
          </w:p>
        </w:tc>
      </w:tr>
      <w:tr w:rsidR="0016740A" w:rsidRPr="00056DAE" w14:paraId="5D721594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A38A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8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1658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C9C4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ilar to Osiris, putative</w:t>
            </w:r>
          </w:p>
        </w:tc>
      </w:tr>
      <w:tr w:rsidR="0016740A" w:rsidRPr="00056DAE" w14:paraId="1E20C391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C381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8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1660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13F0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milar to osiris 7 </w:t>
            </w:r>
          </w:p>
        </w:tc>
      </w:tr>
      <w:tr w:rsidR="0016740A" w:rsidRPr="00056DAE" w14:paraId="6889F4DA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625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8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166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C866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iris-like protein</w:t>
            </w:r>
          </w:p>
        </w:tc>
      </w:tr>
      <w:tr w:rsidR="0016740A" w:rsidRPr="00056DAE" w14:paraId="2355F584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3C85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5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1827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6E51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ilar to Osiris 14</w:t>
            </w:r>
          </w:p>
        </w:tc>
      </w:tr>
      <w:tr w:rsidR="0016740A" w:rsidRPr="00056DAE" w14:paraId="40E58203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857F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5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2679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29FC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ilar to Osiris, putative</w:t>
            </w:r>
          </w:p>
        </w:tc>
      </w:tr>
      <w:tr w:rsidR="0016740A" w:rsidRPr="00056DAE" w14:paraId="73A18E84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249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8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2820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227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ilar to Osiris 18</w:t>
            </w:r>
          </w:p>
        </w:tc>
      </w:tr>
      <w:tr w:rsidR="0016740A" w:rsidRPr="00056DAE" w14:paraId="363A32E2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1A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08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282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046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iris 19</w:t>
            </w:r>
          </w:p>
        </w:tc>
      </w:tr>
      <w:tr w:rsidR="0016740A" w:rsidRPr="00056DAE" w14:paraId="6D117760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DFB1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79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3059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701A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d1 defense protein</w:t>
            </w:r>
          </w:p>
        </w:tc>
      </w:tr>
      <w:tr w:rsidR="0016740A" w:rsidRPr="00056DAE" w14:paraId="1FD805AB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8739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2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518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7E88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phospholipase A2E</w:t>
            </w:r>
          </w:p>
        </w:tc>
      </w:tr>
      <w:tr w:rsidR="0016740A" w:rsidRPr="00056DAE" w14:paraId="73E1F5CA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7EE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116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5224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1E3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serine peptidase inhibitor 31</w:t>
            </w:r>
          </w:p>
        </w:tc>
      </w:tr>
      <w:tr w:rsidR="0016740A" w:rsidRPr="00056DAE" w14:paraId="00776042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4EE7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88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16368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CBF7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Spätzle 6</w:t>
            </w:r>
          </w:p>
        </w:tc>
      </w:tr>
      <w:tr w:rsidR="0016740A" w:rsidRPr="00056DAE" w14:paraId="51EC4C7B" w14:textId="77777777" w:rsidTr="0016740A">
        <w:trPr>
          <w:trHeight w:val="315"/>
        </w:trPr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466D1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2.g68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270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030347</w:t>
            </w:r>
          </w:p>
        </w:tc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95705" w14:textId="77777777" w:rsidR="0016740A" w:rsidRPr="00056DAE" w:rsidRDefault="0016740A" w:rsidP="00610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6DAE">
              <w:rPr>
                <w:rFonts w:ascii="Times New Roman" w:eastAsia="Times New Roman" w:hAnsi="Times New Roman" w:cs="Times New Roman"/>
                <w:lang w:eastAsia="en-GB"/>
              </w:rPr>
              <w:t>odorant receptor 150 </w:t>
            </w:r>
          </w:p>
        </w:tc>
      </w:tr>
    </w:tbl>
    <w:p w14:paraId="713EF993" w14:textId="77777777" w:rsidR="00FE3DF0" w:rsidRDefault="009C52B8"/>
    <w:sectPr w:rsidR="00FE3DF0" w:rsidSect="004C3C9F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2D2"/>
    <w:rsid w:val="0016740A"/>
    <w:rsid w:val="003422D2"/>
    <w:rsid w:val="0041163C"/>
    <w:rsid w:val="009C52B8"/>
    <w:rsid w:val="00B83EF2"/>
    <w:rsid w:val="00DA08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8312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D2"/>
    <w:pPr>
      <w:spacing w:after="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Standard">
    <w:name w:val="Arial Standard"/>
    <w:basedOn w:val="BodyTextIndent"/>
    <w:rsid w:val="003F4824"/>
    <w:pPr>
      <w:spacing w:after="60"/>
      <w:ind w:left="0"/>
      <w:jc w:val="both"/>
    </w:pPr>
    <w:rPr>
      <w:rFonts w:ascii="Arial" w:hAnsi="Arial"/>
      <w:sz w:val="20"/>
      <w:lang w:eastAsia="es-ES"/>
    </w:rPr>
  </w:style>
  <w:style w:type="paragraph" w:styleId="BodyTextIndent">
    <w:name w:val="Body Text Indent"/>
    <w:basedOn w:val="Normal"/>
    <w:rsid w:val="003F4824"/>
    <w:pPr>
      <w:spacing w:after="120"/>
      <w:ind w:left="283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4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2D2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2D2"/>
    <w:rPr>
      <w:rFonts w:eastAsiaTheme="minorHAns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2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D2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D2"/>
    <w:pPr>
      <w:spacing w:after="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Standard">
    <w:name w:val="Arial Standard"/>
    <w:basedOn w:val="BodyTextIndent"/>
    <w:rsid w:val="003F4824"/>
    <w:pPr>
      <w:spacing w:after="60"/>
      <w:ind w:left="0"/>
      <w:jc w:val="both"/>
    </w:pPr>
    <w:rPr>
      <w:rFonts w:ascii="Arial" w:hAnsi="Arial"/>
      <w:sz w:val="20"/>
      <w:lang w:eastAsia="es-ES"/>
    </w:rPr>
  </w:style>
  <w:style w:type="paragraph" w:styleId="BodyTextIndent">
    <w:name w:val="Body Text Indent"/>
    <w:basedOn w:val="Normal"/>
    <w:rsid w:val="003F4824"/>
    <w:pPr>
      <w:spacing w:after="120"/>
      <w:ind w:left="283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4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2D2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2D2"/>
    <w:rPr>
      <w:rFonts w:eastAsiaTheme="minorHAns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2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D2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ETH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Kurtz</dc:creator>
  <cp:keywords/>
  <dc:description/>
  <cp:lastModifiedBy>Calumpang, Mario Jade</cp:lastModifiedBy>
  <cp:revision>4</cp:revision>
  <dcterms:created xsi:type="dcterms:W3CDTF">2017-03-10T16:10:00Z</dcterms:created>
  <dcterms:modified xsi:type="dcterms:W3CDTF">2017-04-25T05:57:00Z</dcterms:modified>
</cp:coreProperties>
</file>